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8644F" w14:textId="600FBEDE" w:rsidR="00D835A1" w:rsidRPr="00BD643A" w:rsidRDefault="003B1665" w:rsidP="00221ECE">
      <w:pPr>
        <w:tabs>
          <w:tab w:val="left" w:pos="720"/>
        </w:tabs>
        <w:rPr>
          <w:rFonts w:ascii="Times" w:hAnsi="Times"/>
        </w:rPr>
      </w:pPr>
      <w:r>
        <w:rPr>
          <w:rFonts w:ascii="Times" w:hAnsi="Times"/>
          <w:b/>
        </w:rPr>
        <w:t>Table S1</w:t>
      </w:r>
      <w:r w:rsidR="00D835A1" w:rsidRPr="00D835A1">
        <w:rPr>
          <w:rFonts w:ascii="Times" w:hAnsi="Times"/>
          <w:b/>
        </w:rPr>
        <w:t>.</w:t>
      </w:r>
      <w:r w:rsidR="003D0B47">
        <w:rPr>
          <w:rFonts w:ascii="Times" w:hAnsi="Times"/>
          <w:b/>
        </w:rPr>
        <w:t xml:space="preserve"> </w:t>
      </w:r>
      <w:r w:rsidR="003D0B47" w:rsidRPr="00BD643A">
        <w:rPr>
          <w:rFonts w:ascii="Times" w:hAnsi="Times"/>
        </w:rPr>
        <w:t>Species names</w:t>
      </w:r>
      <w:r w:rsidR="00F92DDB" w:rsidRPr="00BD643A">
        <w:rPr>
          <w:rFonts w:ascii="Times" w:hAnsi="Times"/>
        </w:rPr>
        <w:t>,</w:t>
      </w:r>
      <w:r w:rsidR="003D0B47" w:rsidRPr="00BD643A">
        <w:rPr>
          <w:rFonts w:ascii="Times" w:hAnsi="Times"/>
        </w:rPr>
        <w:t xml:space="preserve"> </w:t>
      </w:r>
      <w:proofErr w:type="spellStart"/>
      <w:r w:rsidR="003D0B47" w:rsidRPr="00BD643A">
        <w:rPr>
          <w:rFonts w:ascii="Times" w:hAnsi="Times"/>
        </w:rPr>
        <w:t>GenBank</w:t>
      </w:r>
      <w:proofErr w:type="spellEnd"/>
      <w:r w:rsidR="003D0B47" w:rsidRPr="00BD643A">
        <w:rPr>
          <w:rFonts w:ascii="Times" w:hAnsi="Times"/>
        </w:rPr>
        <w:t xml:space="preserve"> accession numbers</w:t>
      </w:r>
      <w:r w:rsidR="00F92DDB" w:rsidRPr="00BD643A">
        <w:rPr>
          <w:rFonts w:ascii="Times" w:hAnsi="Times"/>
        </w:rPr>
        <w:t xml:space="preserve"> and collection numbers </w:t>
      </w:r>
      <w:r w:rsidR="003D0B47" w:rsidRPr="00BD643A">
        <w:rPr>
          <w:rFonts w:ascii="Times" w:hAnsi="Times"/>
        </w:rPr>
        <w:t xml:space="preserve">for the </w:t>
      </w:r>
      <w:r w:rsidR="0022090B" w:rsidRPr="00BD643A">
        <w:rPr>
          <w:rFonts w:ascii="Times" w:hAnsi="Times"/>
        </w:rPr>
        <w:t xml:space="preserve">sequences </w:t>
      </w:r>
      <w:r w:rsidR="003D0B47" w:rsidRPr="00BD643A">
        <w:rPr>
          <w:rFonts w:ascii="Times" w:hAnsi="Times"/>
        </w:rPr>
        <w:t>included in this study.</w:t>
      </w:r>
      <w:r w:rsidR="009E6386" w:rsidRPr="00BD643A">
        <w:rPr>
          <w:rFonts w:ascii="Times" w:hAnsi="Times"/>
        </w:rPr>
        <w:t xml:space="preserve"> </w:t>
      </w:r>
    </w:p>
    <w:p w14:paraId="1E9D1CBE" w14:textId="77777777" w:rsidR="00D835A1" w:rsidRDefault="00D835A1">
      <w:pPr>
        <w:rPr>
          <w:rFonts w:ascii="Times" w:hAnsi="Times"/>
        </w:rPr>
      </w:pPr>
    </w:p>
    <w:tbl>
      <w:tblPr>
        <w:tblW w:w="13256" w:type="dxa"/>
        <w:tblLook w:val="04A0" w:firstRow="1" w:lastRow="0" w:firstColumn="1" w:lastColumn="0" w:noHBand="0" w:noVBand="1"/>
      </w:tblPr>
      <w:tblGrid>
        <w:gridCol w:w="576"/>
        <w:gridCol w:w="5860"/>
        <w:gridCol w:w="2920"/>
        <w:gridCol w:w="1300"/>
        <w:gridCol w:w="1300"/>
        <w:gridCol w:w="1300"/>
      </w:tblGrid>
      <w:tr w:rsidR="0022090B" w:rsidRPr="0022090B" w14:paraId="1D81B23E" w14:textId="77777777" w:rsidTr="00BD643A">
        <w:trPr>
          <w:trHeight w:val="320"/>
        </w:trPr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F50D" w14:textId="77777777" w:rsidR="0022090B" w:rsidRPr="0022090B" w:rsidRDefault="0022090B" w:rsidP="0022090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5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BDFA" w14:textId="77777777" w:rsidR="0022090B" w:rsidRPr="0022090B" w:rsidRDefault="0022090B" w:rsidP="0022090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F9E2" w14:textId="77777777" w:rsidR="0022090B" w:rsidRPr="0022090B" w:rsidRDefault="0022090B" w:rsidP="0022090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Vouch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39AF" w14:textId="77777777" w:rsidR="0022090B" w:rsidRPr="0022090B" w:rsidRDefault="0022090B" w:rsidP="00131E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ET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953D" w14:textId="77777777" w:rsidR="0022090B" w:rsidRPr="0022090B" w:rsidRDefault="0022090B" w:rsidP="00131E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IT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1484" w14:textId="77777777" w:rsidR="0022090B" w:rsidRPr="0022090B" w:rsidRDefault="0022090B" w:rsidP="00131E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2090B">
              <w:rPr>
                <w:rFonts w:ascii="Times New Roman" w:eastAsia="Times New Roman" w:hAnsi="Times New Roman"/>
                <w:b/>
                <w:bCs/>
                <w:color w:val="000000"/>
              </w:rPr>
              <w:t>rpl16</w:t>
            </w:r>
          </w:p>
        </w:tc>
      </w:tr>
      <w:tr w:rsidR="0082677C" w:rsidRPr="0022090B" w14:paraId="4E15E755" w14:textId="77777777" w:rsidTr="00BD643A">
        <w:trPr>
          <w:trHeight w:val="320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C76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5A7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d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D5B" w14:textId="0D718149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DC 404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C512" w14:textId="682625C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0481" w14:textId="6525CB5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8ED8" w14:textId="303F01F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5</w:t>
            </w:r>
          </w:p>
        </w:tc>
      </w:tr>
      <w:tr w:rsidR="0082677C" w:rsidRPr="0022090B" w14:paraId="279E811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32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36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d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ED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Mos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371" w14:textId="0936EE3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2F7" w14:textId="654BF3B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F16C" w14:textId="75F1DFE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73E3A16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CC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76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d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493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9E5" w14:textId="0186921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ADE" w14:textId="4342029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D4B9" w14:textId="3230D92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6</w:t>
            </w:r>
          </w:p>
        </w:tc>
      </w:tr>
      <w:tr w:rsidR="0082677C" w:rsidRPr="0022090B" w14:paraId="064C542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72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63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d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AE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C49" w14:textId="002A6E6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617" w14:textId="09E2357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DEF" w14:textId="47E1E7D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7</w:t>
            </w:r>
          </w:p>
        </w:tc>
      </w:tr>
      <w:tr w:rsidR="0082677C" w:rsidRPr="0022090B" w14:paraId="778BCB6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5F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F4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odrigue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A8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07AA" w14:textId="2AE2E6A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</w:t>
            </w:r>
            <w:bookmarkStart w:id="0" w:name="_GoBack"/>
            <w:bookmarkEnd w:id="0"/>
            <w:r w:rsidRPr="00BD643A">
              <w:rPr>
                <w:rFonts w:ascii="Times New Roman" w:eastAsia="Times New Roman" w:hAnsi="Times New Roman"/>
                <w:color w:val="00000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0CF" w14:textId="079AC75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5D4" w14:textId="56B88BA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9</w:t>
            </w:r>
          </w:p>
        </w:tc>
      </w:tr>
      <w:tr w:rsidR="0082677C" w:rsidRPr="0022090B" w14:paraId="49D637E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DD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75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rambo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×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chir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risteg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6C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49C" w14:textId="7DD52C7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B79" w14:textId="6C1D4DE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2E4" w14:textId="24FD1DD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0</w:t>
            </w:r>
          </w:p>
        </w:tc>
      </w:tr>
      <w:tr w:rsidR="0082677C" w:rsidRPr="0022090B" w14:paraId="20B3CD8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F1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16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lbarreg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F4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KikeS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520" w14:textId="094B78A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9C2" w14:textId="2B53A4D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823" w14:textId="1ED7ECC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8</w:t>
            </w:r>
          </w:p>
        </w:tc>
      </w:tr>
      <w:tr w:rsidR="0082677C" w:rsidRPr="0022090B" w14:paraId="7005649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75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5C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oritz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(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0A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8D5" w14:textId="1D532CD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83FF" w14:textId="6F890FE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7B3" w14:textId="2BCAD18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1</w:t>
            </w:r>
          </w:p>
        </w:tc>
      </w:tr>
      <w:tr w:rsidR="0082677C" w:rsidRPr="0022090B" w14:paraId="05E6B98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B5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19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picat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(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A56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1AB" w14:textId="73DA3A8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3A0" w14:textId="30AC160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72F" w14:textId="4BE14D9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2</w:t>
            </w:r>
          </w:p>
        </w:tc>
      </w:tr>
      <w:tr w:rsidR="0082677C" w:rsidRPr="0022090B" w14:paraId="1134C71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0A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D4E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hyrsiform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9E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072" w14:textId="4190856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177" w14:textId="16992E8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301" w14:textId="1D3FAA9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3</w:t>
            </w:r>
          </w:p>
        </w:tc>
      </w:tr>
      <w:tr w:rsidR="0082677C" w:rsidRPr="0022090B" w14:paraId="3E33C2D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451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89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imot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4F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158" w14:textId="109B4EA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01A" w14:textId="6F299AD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4D5" w14:textId="0CDA2A7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4</w:t>
            </w:r>
          </w:p>
        </w:tc>
      </w:tr>
      <w:tr w:rsidR="0082677C" w:rsidRPr="0022090B" w14:paraId="46EEFB1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EC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87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nnemar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F0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5C4" w14:textId="7A9A007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DF97" w14:textId="19A8F4A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9753" w14:textId="0A21308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5</w:t>
            </w:r>
          </w:p>
        </w:tc>
      </w:tr>
      <w:tr w:rsidR="0082677C" w:rsidRPr="0022090B" w14:paraId="3DBE003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E3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56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rbelae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33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6CCC" w14:textId="1BCF053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374" w14:textId="1174C95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EB5" w14:textId="4D37D69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6</w:t>
            </w:r>
          </w:p>
        </w:tc>
      </w:tr>
      <w:tr w:rsidR="0082677C" w:rsidRPr="0022090B" w14:paraId="430CB1C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F2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6F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rgent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69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5B6" w14:textId="15AF720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69F4" w14:textId="6DB71D4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061" w14:textId="0B69E7F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7</w:t>
            </w:r>
          </w:p>
        </w:tc>
      </w:tr>
      <w:tr w:rsidR="0082677C" w:rsidRPr="0022090B" w14:paraId="07338E5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A2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37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r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78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40C1" w14:textId="7773C0B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FD1C" w14:textId="7F39AE5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292" w14:textId="1E3AC89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8</w:t>
            </w:r>
          </w:p>
        </w:tc>
      </w:tr>
      <w:tr w:rsidR="0082677C" w:rsidRPr="0022090B" w14:paraId="6AD2469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017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15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risteguiet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0E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AD9" w14:textId="6BDA51C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193" w14:textId="388E02C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569B" w14:textId="621DFB5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89</w:t>
            </w:r>
          </w:p>
        </w:tc>
      </w:tr>
      <w:tr w:rsidR="0082677C" w:rsidRPr="0022090B" w14:paraId="061C9E5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A165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678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zucari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71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AE5" w14:textId="1642048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A98" w14:textId="1019CD1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62B" w14:textId="1FBDA66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0</w:t>
            </w:r>
          </w:p>
        </w:tc>
      </w:tr>
      <w:tr w:rsidR="0082677C" w:rsidRPr="0022090B" w14:paraId="17C853A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17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00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rclay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37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9FC" w14:textId="1703D6E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A25" w14:textId="6A48F48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FDE" w14:textId="4C263D8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1</w:t>
            </w:r>
          </w:p>
        </w:tc>
      </w:tr>
      <w:tr w:rsidR="0082677C" w:rsidRPr="0022090B" w14:paraId="094C224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93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BE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arclay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AF0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2DF" w14:textId="4A5E652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8BF" w14:textId="160ED7E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904" w14:textId="399E89A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2</w:t>
            </w:r>
          </w:p>
        </w:tc>
      </w:tr>
      <w:tr w:rsidR="0082677C" w:rsidRPr="0022090B" w14:paraId="70A4E52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A3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68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×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ogot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73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CE61" w14:textId="3D3F029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5B6" w14:textId="35E4FE3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2FA" w14:textId="00CB91A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6</w:t>
            </w:r>
          </w:p>
        </w:tc>
      </w:tr>
      <w:tr w:rsidR="0082677C" w:rsidRPr="0022090B" w14:paraId="1F14525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94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DD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oyac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0A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DD6" w14:textId="16876B7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06C" w14:textId="09089F0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8C98" w14:textId="78D4CFE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3</w:t>
            </w:r>
          </w:p>
        </w:tc>
      </w:tr>
      <w:tr w:rsidR="0082677C" w:rsidRPr="0022090B" w14:paraId="0D67AAE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03D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AF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oyac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15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E8C5" w14:textId="155D85A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6F6" w14:textId="32D58C3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A74" w14:textId="17AB837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4</w:t>
            </w:r>
          </w:p>
        </w:tc>
      </w:tr>
      <w:tr w:rsidR="0082677C" w:rsidRPr="0022090B" w14:paraId="62F8D87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8D5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8BD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oyac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25C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E85" w14:textId="665341B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53C" w14:textId="339886C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E72" w14:textId="04B063A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5</w:t>
            </w:r>
          </w:p>
        </w:tc>
      </w:tr>
      <w:tr w:rsidR="0082677C" w:rsidRPr="0022090B" w14:paraId="674AC66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8AB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33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rachyaxianth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69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CA2" w14:textId="38CBBA1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B28" w14:textId="3335AA8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F23C" w14:textId="1506E1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6</w:t>
            </w:r>
          </w:p>
        </w:tc>
      </w:tr>
      <w:tr w:rsidR="0082677C" w:rsidRPr="0022090B" w14:paraId="154457A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39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lastRenderedPageBreak/>
              <w:t>2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5D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rassicoid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8C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162" w14:textId="2EF3DAA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6EA" w14:textId="78E8367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B33" w14:textId="04E7785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7</w:t>
            </w:r>
          </w:p>
        </w:tc>
      </w:tr>
      <w:tr w:rsidR="0082677C" w:rsidRPr="0022090B" w14:paraId="2C55595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AA5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1F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rassicoid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AF1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A45" w14:textId="28B0C00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A08" w14:textId="3B8048C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AE4" w14:textId="6FC7DE6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5</w:t>
            </w:r>
          </w:p>
        </w:tc>
      </w:tr>
      <w:tr w:rsidR="0082677C" w:rsidRPr="0022090B" w14:paraId="65D2C29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6D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79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yet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0D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DC6" w14:textId="0BB8C48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FB4" w14:textId="1649FB5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73C" w14:textId="50B6485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8</w:t>
            </w:r>
          </w:p>
        </w:tc>
      </w:tr>
      <w:tr w:rsidR="0082677C" w:rsidRPr="0022090B" w14:paraId="70A1344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49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14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hocont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56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1CE" w14:textId="5D0C1FA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BED" w14:textId="162B5B4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91C" w14:textId="3AD19E6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99</w:t>
            </w:r>
          </w:p>
        </w:tc>
      </w:tr>
      <w:tr w:rsidR="0082677C" w:rsidRPr="0022090B" w14:paraId="4FE8357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C1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29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leef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16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F09" w14:textId="1ABC09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2F5" w14:textId="4239714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747" w14:textId="3ED7D99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0</w:t>
            </w:r>
          </w:p>
        </w:tc>
      </w:tr>
      <w:tr w:rsidR="0082677C" w:rsidRPr="0022090B" w14:paraId="49BB346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1A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A1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ngestiflor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02D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A7E" w14:textId="719F65B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2F0" w14:textId="5D4FE1C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886" w14:textId="77C49B3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1</w:t>
            </w:r>
          </w:p>
        </w:tc>
      </w:tr>
      <w:tr w:rsidR="0082677C" w:rsidRPr="0022090B" w14:paraId="784DA84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61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21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ngestiflor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9B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79E" w14:textId="57FAF10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3B2" w14:textId="2493FB8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21B3" w14:textId="33A05E4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7</w:t>
            </w:r>
          </w:p>
        </w:tc>
      </w:tr>
      <w:tr w:rsidR="0082677C" w:rsidRPr="0022090B" w14:paraId="4E925E3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E0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28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nglomerat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88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E14" w14:textId="23D2CDA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2B3" w14:textId="68363CE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E98" w14:textId="2829D8B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2</w:t>
            </w:r>
          </w:p>
        </w:tc>
      </w:tr>
      <w:tr w:rsidR="0082677C" w:rsidRPr="0022090B" w14:paraId="2915CF7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29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3C3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uniculoru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D86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AEA" w14:textId="65A512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1C1" w14:textId="55BF1ED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BE92" w14:textId="68AF6FD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6</w:t>
            </w:r>
          </w:p>
        </w:tc>
      </w:tr>
      <w:tr w:rsidR="0082677C" w:rsidRPr="0022090B" w14:paraId="0F24F76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05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2F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urial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35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AD3" w14:textId="4EBFC76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6AB" w14:textId="3AFCAD6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C0B" w14:textId="2D1E28F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7</w:t>
            </w:r>
          </w:p>
        </w:tc>
      </w:tr>
      <w:tr w:rsidR="0082677C" w:rsidRPr="0022090B" w14:paraId="2F36182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5B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9B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discoid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F6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6BF" w14:textId="0CB0C2B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9889" w14:textId="1CC0D2F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8FDF" w14:textId="756D519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8</w:t>
            </w:r>
          </w:p>
        </w:tc>
      </w:tr>
      <w:tr w:rsidR="0082677C" w:rsidRPr="0022090B" w14:paraId="44B84DD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8E9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14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discoid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D1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096" w14:textId="0D675BD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467" w14:textId="704CECC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1B33" w14:textId="3EEB66E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9</w:t>
            </w:r>
          </w:p>
        </w:tc>
      </w:tr>
      <w:tr w:rsidR="0082677C" w:rsidRPr="0022090B" w14:paraId="4B02B64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00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D0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dugand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FB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687" w14:textId="78AE19F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3D2" w14:textId="3B5E0F4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3C5" w14:textId="22EAE9F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0</w:t>
            </w:r>
          </w:p>
        </w:tc>
      </w:tr>
      <w:tr w:rsidR="0082677C" w:rsidRPr="0022090B" w14:paraId="2E3A517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14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2E0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piscopal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00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4146" w14:textId="26BCE3C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D267" w14:textId="23FE15A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731" w14:textId="7F26C0A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1</w:t>
            </w:r>
          </w:p>
        </w:tc>
      </w:tr>
      <w:tr w:rsidR="0082677C" w:rsidRPr="0022090B" w14:paraId="24B9F56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D4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B3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tanisl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A32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D2B" w14:textId="60037C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0E5" w14:textId="0D2F1D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F12" w14:textId="21F4771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2</w:t>
            </w:r>
          </w:p>
        </w:tc>
      </w:tr>
      <w:tr w:rsidR="0082677C" w:rsidRPr="0022090B" w14:paraId="6C75C93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239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344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ormos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S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Díaz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0B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1169" w14:textId="4C58D53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652" w14:textId="72711A9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512" w14:textId="7030E43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3</w:t>
            </w:r>
          </w:p>
        </w:tc>
      </w:tr>
      <w:tr w:rsidR="0082677C" w:rsidRPr="0022090B" w14:paraId="1A8047A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84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52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ormos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S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Díaz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D1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284" w14:textId="6251F6D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22B" w14:textId="03DEDF4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78A6" w14:textId="53C49D5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4</w:t>
            </w:r>
          </w:p>
        </w:tc>
      </w:tr>
      <w:tr w:rsidR="0082677C" w:rsidRPr="0022090B" w14:paraId="12BDC43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93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743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rontino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E1F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7A40" w14:textId="75477A2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65B" w14:textId="19743B7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83C" w14:textId="43090D9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5</w:t>
            </w:r>
          </w:p>
        </w:tc>
      </w:tr>
      <w:tr w:rsidR="0082677C" w:rsidRPr="0022090B" w14:paraId="40E0673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A0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63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rontino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E2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Be4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947" w14:textId="6E967F9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0432" w14:textId="51461C0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895" w14:textId="03D68C1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6</w:t>
            </w:r>
          </w:p>
        </w:tc>
      </w:tr>
      <w:tr w:rsidR="0082677C" w:rsidRPr="0022090B" w14:paraId="4D73CB8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536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BE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grandiflor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D8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DF2" w14:textId="1FABD11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136" w14:textId="2D5AAB9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55A" w14:textId="304471C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3</w:t>
            </w:r>
          </w:p>
        </w:tc>
      </w:tr>
      <w:tr w:rsidR="0082677C" w:rsidRPr="0022090B" w14:paraId="63A72CD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67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7D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grandiflor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4A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5AE" w14:textId="16A9BBC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8F3" w14:textId="516C67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BF7" w14:textId="1054978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4</w:t>
            </w:r>
          </w:p>
        </w:tc>
      </w:tr>
      <w:tr w:rsidR="0082677C" w:rsidRPr="0022090B" w14:paraId="63C027B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2A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7C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grandiflor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67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EF7" w14:textId="4118782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6DE" w14:textId="60EBA0D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406" w14:textId="7A81244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05</w:t>
            </w:r>
          </w:p>
        </w:tc>
      </w:tr>
      <w:tr w:rsidR="0082677C" w:rsidRPr="0022090B" w14:paraId="465461C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65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B2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grandiflor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0B0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84D" w14:textId="67FA6AE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CF14" w14:textId="2CC9F0B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E238" w14:textId="3C25324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7</w:t>
            </w:r>
          </w:p>
        </w:tc>
      </w:tr>
      <w:tr w:rsidR="0082677C" w:rsidRPr="0022090B" w14:paraId="664ACFD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B3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E71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grandiflor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C2E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38D" w14:textId="191E5FE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6D2" w14:textId="0B530A1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24E2" w14:textId="5EAC722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8</w:t>
            </w:r>
          </w:p>
        </w:tc>
      </w:tr>
      <w:tr w:rsidR="0082677C" w:rsidRPr="0022090B" w14:paraId="23B1672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77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1C6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hartweg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9D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4A4" w14:textId="7ABF530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5642" w14:textId="799D973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ACF" w14:textId="31EC5E3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19</w:t>
            </w:r>
          </w:p>
        </w:tc>
      </w:tr>
      <w:tr w:rsidR="0082677C" w:rsidRPr="0022090B" w14:paraId="6CAE9AA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38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23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n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E5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2322" w14:textId="7F0C97A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84B" w14:textId="76483AA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006" w14:textId="32B837C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0</w:t>
            </w:r>
          </w:p>
        </w:tc>
      </w:tr>
      <w:tr w:rsidR="0082677C" w:rsidRPr="0022090B" w14:paraId="0D8162E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0F2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0E4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n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07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7A4" w14:textId="3382570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E8F" w14:textId="70C0D2A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7F1" w14:textId="4977A89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5</w:t>
            </w:r>
          </w:p>
        </w:tc>
      </w:tr>
      <w:tr w:rsidR="0082677C" w:rsidRPr="0022090B" w14:paraId="7D1507E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E5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lastRenderedPageBreak/>
              <w:t>5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74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n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26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75C" w14:textId="3BE2481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6E1" w14:textId="0D557CA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324" w14:textId="1BD06F1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9</w:t>
            </w:r>
          </w:p>
        </w:tc>
      </w:tr>
      <w:tr w:rsidR="0082677C" w:rsidRPr="0022090B" w14:paraId="6F838E0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23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7E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n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B2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872" w14:textId="7186C13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FE0" w14:textId="31B82BF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2A2" w14:textId="7BFEC0D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0</w:t>
            </w:r>
          </w:p>
        </w:tc>
      </w:tr>
      <w:tr w:rsidR="0082677C" w:rsidRPr="0022090B" w14:paraId="58288CF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89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6A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jajo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risteg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D5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D68" w14:textId="551B24D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4CD" w14:textId="540A729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5B41" w14:textId="7AB55BA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1</w:t>
            </w:r>
          </w:p>
        </w:tc>
      </w:tr>
      <w:tr w:rsidR="0082677C" w:rsidRPr="0022090B" w14:paraId="3DD1F71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DC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F2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jaram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6E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5F2" w14:textId="315E348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235" w14:textId="1F73FE6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50F" w14:textId="18B012E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6</w:t>
            </w:r>
          </w:p>
        </w:tc>
      </w:tr>
      <w:tr w:rsidR="0082677C" w:rsidRPr="0022090B" w14:paraId="1BC47FC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201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9A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killip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65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E3E" w14:textId="6432ED8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68A" w14:textId="649BFE0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2D5" w14:textId="30C712A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2</w:t>
            </w:r>
          </w:p>
        </w:tc>
      </w:tr>
      <w:tr w:rsidR="0082677C" w:rsidRPr="0022090B" w14:paraId="6B84192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3A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25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ope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DE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58E" w14:textId="49C26E8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4F0" w14:textId="4D1ED0B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88C" w14:textId="1FEBD01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3</w:t>
            </w:r>
          </w:p>
        </w:tc>
      </w:tr>
      <w:tr w:rsidR="0082677C" w:rsidRPr="0022090B" w14:paraId="5FDB593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B4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63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ope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E8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32E" w14:textId="1EE50ED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4C2" w14:textId="794FEB9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9CA" w14:textId="3FD5721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4</w:t>
            </w:r>
          </w:p>
        </w:tc>
      </w:tr>
      <w:tr w:rsidR="0082677C" w:rsidRPr="0022090B" w14:paraId="3E4056E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EC2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040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arth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19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F6C" w14:textId="1F89710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179" w14:textId="5BD897A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D44" w14:textId="563BF1A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5</w:t>
            </w:r>
          </w:p>
        </w:tc>
      </w:tr>
      <w:tr w:rsidR="0082677C" w:rsidRPr="0022090B" w14:paraId="5FFD842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E9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1C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r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7D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139" w14:textId="3F44724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A6E" w14:textId="213FC60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5D1" w14:textId="6CB720C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8</w:t>
            </w:r>
          </w:p>
        </w:tc>
      </w:tr>
      <w:tr w:rsidR="0082677C" w:rsidRPr="0022090B" w14:paraId="404BC4D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01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29F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r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CF8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03E" w14:textId="64004AC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631" w14:textId="340CA9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6AE" w14:textId="03400B0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29</w:t>
            </w:r>
          </w:p>
        </w:tc>
      </w:tr>
      <w:tr w:rsidR="0082677C" w:rsidRPr="0022090B" w14:paraId="0EF1A23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9A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37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r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ED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A18" w14:textId="610286F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E1F" w14:textId="530E5FF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5F6" w14:textId="351852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0</w:t>
            </w:r>
          </w:p>
        </w:tc>
      </w:tr>
      <w:tr w:rsidR="0082677C" w:rsidRPr="0022090B" w14:paraId="2CB1569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25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1C2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rillo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E6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AFA" w14:textId="6375876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895" w14:textId="326355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C13" w14:textId="02A979F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8</w:t>
            </w:r>
          </w:p>
        </w:tc>
      </w:tr>
      <w:tr w:rsidR="0082677C" w:rsidRPr="0022090B" w14:paraId="28F363D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A5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54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nana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40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500" w14:textId="535E07D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B07" w14:textId="6D52C69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710" w14:textId="4D0915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1</w:t>
            </w:r>
          </w:p>
        </w:tc>
      </w:tr>
      <w:tr w:rsidR="0082677C" w:rsidRPr="0022090B" w14:paraId="61078C0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EE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04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mekene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CF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E04" w14:textId="1060C02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62D" w14:textId="6C63546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69A" w14:textId="62F2359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2</w:t>
            </w:r>
          </w:p>
        </w:tc>
      </w:tr>
      <w:tr w:rsidR="0082677C" w:rsidRPr="0022090B" w14:paraId="1A60B2A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0F4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05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mekene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F2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2E7" w14:textId="63C7C70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2CF" w14:textId="6A9A711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F58" w14:textId="0FED360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3</w:t>
            </w:r>
          </w:p>
        </w:tc>
      </w:tr>
      <w:tr w:rsidR="0082677C" w:rsidRPr="0022090B" w14:paraId="623C98D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73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34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occidental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64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65A" w14:textId="5DD071E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552" w14:textId="4B98FB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08C" w14:textId="7351FC0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4</w:t>
            </w:r>
          </w:p>
        </w:tc>
      </w:tr>
      <w:tr w:rsidR="0082677C" w:rsidRPr="0022090B" w14:paraId="3FA9C3D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819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467" w14:textId="2CADEB2A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50347E">
              <w:rPr>
                <w:rFonts w:ascii="Times New Roman" w:eastAsia="Times New Roman" w:hAnsi="Times New Roman"/>
                <w:i/>
                <w:iCs/>
                <w:color w:val="000000"/>
              </w:rPr>
              <w:t>oswaldiana</w:t>
            </w:r>
            <w:proofErr w:type="spellEnd"/>
            <w:r w:rsidRPr="005034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50347E">
              <w:rPr>
                <w:rFonts w:ascii="Times New Roman" w:eastAsia="Times New Roman" w:hAnsi="Times New Roman"/>
                <w:iCs/>
                <w:color w:val="000000"/>
              </w:rPr>
              <w:t>S.Díaz</w:t>
            </w:r>
            <w:proofErr w:type="spellEnd"/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64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FF21" w14:textId="1BC445B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292" w14:textId="24C1B89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638" w14:textId="5F585F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6</w:t>
            </w:r>
          </w:p>
        </w:tc>
      </w:tr>
      <w:tr w:rsidR="0082677C" w:rsidRPr="0022090B" w14:paraId="3B78195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AFE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263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ip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Pedraz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50A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28C" w14:textId="0E86634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0D8" w14:textId="15BDAE5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89D9" w14:textId="63E4298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7</w:t>
            </w:r>
          </w:p>
        </w:tc>
      </w:tr>
      <w:tr w:rsidR="0082677C" w:rsidRPr="0022090B" w14:paraId="3959F72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10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60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es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11F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932" w14:textId="615E887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A27" w14:textId="5FA6BFD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EBA" w14:textId="1167835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8</w:t>
            </w:r>
          </w:p>
        </w:tc>
      </w:tr>
      <w:tr w:rsidR="0082677C" w:rsidRPr="0022090B" w14:paraId="0800CB1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37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60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esc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58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96D" w14:textId="06778A7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094" w14:textId="655E632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968" w14:textId="00EE885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39</w:t>
            </w:r>
          </w:p>
        </w:tc>
      </w:tr>
      <w:tr w:rsidR="0082677C" w:rsidRPr="0022090B" w14:paraId="71AF748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2B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7C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isb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16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7069" w14:textId="076F6F5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F81" w14:textId="17AB158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D05" w14:textId="79AFCA2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0</w:t>
            </w:r>
          </w:p>
        </w:tc>
      </w:tr>
      <w:tr w:rsidR="0082677C" w:rsidRPr="0022090B" w14:paraId="3F9C597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CB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2B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raefronti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77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4F64" w14:textId="35DA7C3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40A" w14:textId="5816349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CC3" w14:textId="3D68B2A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1</w:t>
            </w:r>
          </w:p>
        </w:tc>
      </w:tr>
      <w:tr w:rsidR="0082677C" w:rsidRPr="0022090B" w14:paraId="427C6FF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284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9B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raefronti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24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1C3" w14:textId="4BF04F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082" w14:textId="312C59C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DAF" w14:textId="7258984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2</w:t>
            </w:r>
          </w:p>
        </w:tc>
      </w:tr>
      <w:tr w:rsidR="0082677C" w:rsidRPr="0022090B" w14:paraId="3B60F6D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5A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44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ycnophyll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780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DFFB" w14:textId="3015C08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98AB" w14:textId="6A83C75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4F6" w14:textId="6279F31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131A280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0A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D8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ycnophyll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94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202" w14:textId="20ABBA9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F72" w14:textId="465ABD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583" w14:textId="70CBD54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3</w:t>
            </w:r>
          </w:p>
        </w:tc>
      </w:tr>
      <w:tr w:rsidR="0082677C" w:rsidRPr="0022090B" w14:paraId="1EB630B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CC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B2F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ycnophyll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2A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Varg2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201" w14:textId="6E68A3C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22E" w14:textId="0EF57D0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52E" w14:textId="117E58A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69E0283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AF8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53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ycnophyll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993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8C0" w14:textId="5E9F3EB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711" w14:textId="33D2258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E6E" w14:textId="3EEDFF6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4</w:t>
            </w:r>
          </w:p>
        </w:tc>
      </w:tr>
      <w:tr w:rsidR="0082677C" w:rsidRPr="0022090B" w14:paraId="02203A9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84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lastRenderedPageBreak/>
              <w:t>7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E2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aquir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F3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565" w14:textId="02769E2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9F1" w14:textId="03B6A32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982" w14:textId="02AAB69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5</w:t>
            </w:r>
          </w:p>
        </w:tc>
      </w:tr>
      <w:tr w:rsidR="0082677C" w:rsidRPr="0022090B" w14:paraId="40E8D0F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EF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67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obert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E5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99B" w14:textId="2226BD8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344" w14:textId="4727D1E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C704" w14:textId="6A52076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6</w:t>
            </w:r>
          </w:p>
        </w:tc>
      </w:tr>
      <w:tr w:rsidR="0082677C" w:rsidRPr="0022090B" w14:paraId="34FBB83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E04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F9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osit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0B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109" w14:textId="59B7329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6F8" w14:textId="31DCEEE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3A0" w14:textId="08AD31E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7</w:t>
            </w:r>
          </w:p>
        </w:tc>
      </w:tr>
      <w:tr w:rsidR="0082677C" w:rsidRPr="0022090B" w14:paraId="3BE70C7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36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D8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chultes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4A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maS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491" w14:textId="39CC04C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956" w14:textId="524AB8C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190D" w14:textId="08E32B9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2</w:t>
            </w:r>
          </w:p>
        </w:tc>
      </w:tr>
      <w:tr w:rsidR="0082677C" w:rsidRPr="0022090B" w14:paraId="5D922B2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8E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A4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chult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79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3B2" w14:textId="126ACDB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8B5" w14:textId="45B181E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7D1" w14:textId="0CC9CFD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3</w:t>
            </w:r>
          </w:p>
        </w:tc>
      </w:tr>
      <w:tr w:rsidR="0082677C" w:rsidRPr="0022090B" w14:paraId="5014A63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A2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46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emiglobulat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76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FF5" w14:textId="1D6C598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CE9" w14:textId="435B070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77E" w14:textId="3FC6FCD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7</w:t>
            </w:r>
          </w:p>
        </w:tc>
      </w:tr>
      <w:tr w:rsidR="0082677C" w:rsidRPr="0022090B" w14:paraId="473DEAA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75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35B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ummapac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3A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B08" w14:textId="4CE810C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1D2" w14:textId="7855110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1CCF" w14:textId="03A9D25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4</w:t>
            </w:r>
          </w:p>
        </w:tc>
      </w:tr>
      <w:tr w:rsidR="0082677C" w:rsidRPr="0022090B" w14:paraId="4BFB5C7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82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E8F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unj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EB3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874" w14:textId="2B93E17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DAE" w14:textId="637131C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980" w14:textId="7E86944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1</w:t>
            </w:r>
          </w:p>
        </w:tc>
      </w:tr>
      <w:tr w:rsidR="0082677C" w:rsidRPr="0022090B" w14:paraId="13E0A52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D0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B2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ulotrich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1D4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50BC" w14:textId="37D215C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26A0" w14:textId="07F2CDE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202" w14:textId="107D264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2</w:t>
            </w:r>
          </w:p>
        </w:tc>
      </w:tr>
      <w:tr w:rsidR="0082677C" w:rsidRPr="0022090B" w14:paraId="6B4F8A2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8C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DBA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uribe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E3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68D" w14:textId="7166568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685" w14:textId="540DC2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0E1" w14:textId="18CF397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3</w:t>
            </w:r>
          </w:p>
        </w:tc>
      </w:tr>
      <w:tr w:rsidR="0082677C" w:rsidRPr="0022090B" w14:paraId="1911BC6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21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A2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weddell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FC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3FA5" w14:textId="24D8068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ABE8" w14:textId="3F6455B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CA3" w14:textId="61D595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4</w:t>
            </w:r>
          </w:p>
        </w:tc>
      </w:tr>
      <w:tr w:rsidR="0082677C" w:rsidRPr="0022090B" w14:paraId="6CB0352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D4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89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ngustifoli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8D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F4A" w14:textId="6E15FC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E72" w14:textId="4232BE2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669C" w14:textId="7B89054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49</w:t>
            </w:r>
          </w:p>
        </w:tc>
      </w:tr>
      <w:tr w:rsidR="0082677C" w:rsidRPr="0022090B" w14:paraId="417A46F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CA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AF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ldas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9D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972" w14:textId="5327FBA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C6D" w14:textId="398E365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531" w14:textId="55E5D2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1</w:t>
            </w:r>
          </w:p>
        </w:tc>
      </w:tr>
      <w:tr w:rsidR="0082677C" w:rsidRPr="0022090B" w14:paraId="53655A5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EF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1F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lomb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ADF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6381" w14:textId="30306AB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64E" w14:textId="0789FF2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B06" w14:textId="228F8A9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4</w:t>
            </w:r>
          </w:p>
        </w:tc>
      </w:tr>
      <w:tr w:rsidR="0082677C" w:rsidRPr="0022090B" w14:paraId="2EB8C18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9C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1D7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orymbos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DC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843" w14:textId="768708F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0FEE" w14:textId="39AB6DD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CBEB" w14:textId="617EE97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5</w:t>
            </w:r>
          </w:p>
        </w:tc>
      </w:tr>
      <w:tr w:rsidR="0082677C" w:rsidRPr="0022090B" w14:paraId="7C41C621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2A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2B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×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ristalin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4E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C00" w14:textId="0CF4FCA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16C" w14:textId="062372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269" w14:textId="385FF33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7</w:t>
            </w:r>
          </w:p>
        </w:tc>
      </w:tr>
      <w:tr w:rsidR="0082677C" w:rsidRPr="0022090B" w14:paraId="518D080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E4D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18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diazii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Diazg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L.</w:t>
            </w:r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R.Sánchez</w:t>
            </w:r>
            <w:proofErr w:type="spellEnd"/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457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D219" w14:textId="6A7222F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EF2" w14:textId="7ED18D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042" w14:textId="3D123EF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6</w:t>
            </w:r>
          </w:p>
        </w:tc>
      </w:tr>
      <w:tr w:rsidR="0082677C" w:rsidRPr="0022090B" w14:paraId="08D199A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F5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58B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unck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(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CFA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07A" w14:textId="25EC4EF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4C0" w14:textId="3870C44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7B8" w14:textId="184046B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15C5619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A1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A1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garci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E8B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29B" w14:textId="3F9095A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B888" w14:textId="561BFF8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A67" w14:textId="00FD442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8</w:t>
            </w:r>
          </w:p>
        </w:tc>
      </w:tr>
      <w:tr w:rsidR="0082677C" w:rsidRPr="0022090B" w14:paraId="4612669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C8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A27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garci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32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C6C" w14:textId="4DEF10E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920" w14:textId="3C8AC24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EBCF" w14:textId="38BE0BD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9</w:t>
            </w:r>
          </w:p>
        </w:tc>
      </w:tr>
      <w:tr w:rsidR="0082677C" w:rsidRPr="0022090B" w14:paraId="79B4C99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F15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B9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guacharac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F7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D7D" w14:textId="41E95AD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20A5" w14:textId="526AB58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AC9" w14:textId="65216C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0</w:t>
            </w:r>
          </w:p>
        </w:tc>
      </w:tr>
      <w:tr w:rsidR="0082677C" w:rsidRPr="0022090B" w14:paraId="65D3499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95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CC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insignis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34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197" w14:textId="0D5DACD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5EF" w14:textId="7B54F5A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7FC" w14:textId="4B9335C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1</w:t>
            </w:r>
          </w:p>
        </w:tc>
      </w:tr>
      <w:tr w:rsidR="0082677C" w:rsidRPr="0022090B" w14:paraId="426D61F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1E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C7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isk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C3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B43" w14:textId="678F3E4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32E" w14:textId="433C7B3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D63" w14:textId="5002ED7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50</w:t>
            </w:r>
          </w:p>
        </w:tc>
      </w:tr>
      <w:tr w:rsidR="0082677C" w:rsidRPr="0022090B" w14:paraId="59DCD0E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B7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04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isk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70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3EA" w14:textId="57DAB9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45C" w14:textId="307CC3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AC8" w14:textId="0A00847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2</w:t>
            </w:r>
          </w:p>
        </w:tc>
      </w:tr>
      <w:tr w:rsidR="0082677C" w:rsidRPr="0022090B" w14:paraId="22F23E8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85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417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isk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BB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7AC9" w14:textId="635FEAA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4C9" w14:textId="20AFD34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612" w14:textId="65B8EC9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3</w:t>
            </w:r>
          </w:p>
        </w:tc>
      </w:tr>
      <w:tr w:rsidR="0082677C" w:rsidRPr="0022090B" w14:paraId="69301CE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15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54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uisk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77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2BD" w14:textId="48206FA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8155" w14:textId="14E1C72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718" w14:textId="368D930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4</w:t>
            </w:r>
          </w:p>
        </w:tc>
      </w:tr>
      <w:tr w:rsidR="0082677C" w:rsidRPr="0022090B" w14:paraId="02EC66E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E1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0B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nnos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tand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11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FD5" w14:textId="7312FF9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E24" w14:textId="3C6AB6F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B06" w14:textId="569EE9B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5</w:t>
            </w:r>
          </w:p>
        </w:tc>
      </w:tr>
      <w:tr w:rsidR="0082677C" w:rsidRPr="0022090B" w14:paraId="6B33E8D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E2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lastRenderedPageBreak/>
              <w:t>1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80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etiolat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46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843" w14:textId="10B43E1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D32" w14:textId="1DDF93B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C40" w14:textId="118C4B2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6</w:t>
            </w:r>
          </w:p>
        </w:tc>
      </w:tr>
      <w:tr w:rsidR="0082677C" w:rsidRPr="0022090B" w14:paraId="4045A80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FF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07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leiochasi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E4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09D8" w14:textId="77509D9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68F" w14:textId="2D30C94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5C9" w14:textId="0A35D0A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7</w:t>
            </w:r>
          </w:p>
        </w:tc>
      </w:tr>
      <w:tr w:rsidR="0082677C" w:rsidRPr="0022090B" w14:paraId="68DC987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A7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88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leiochasi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E9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903" w14:textId="222A97E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78F8" w14:textId="75344BB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BCFA" w14:textId="66C05D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8</w:t>
            </w:r>
          </w:p>
        </w:tc>
      </w:tr>
      <w:tr w:rsidR="0082677C" w:rsidRPr="0022090B" w14:paraId="0914321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84E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8B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urpurascen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7A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6E0" w14:textId="4F8EE1B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097" w14:textId="2E76BAC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C4D" w14:textId="5D58FDB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69</w:t>
            </w:r>
          </w:p>
        </w:tc>
      </w:tr>
      <w:tr w:rsidR="0082677C" w:rsidRPr="0022090B" w14:paraId="1158CAC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0A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48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abanal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Rodr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abez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C2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D8B" w14:textId="634B0B2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EDBC" w14:textId="4B7C124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493E" w14:textId="69C807F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0</w:t>
            </w:r>
          </w:p>
        </w:tc>
      </w:tr>
      <w:tr w:rsidR="0082677C" w:rsidRPr="0022090B" w14:paraId="765DC8E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CD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B0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anchez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S.Díaz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Obando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6B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567" w14:textId="6788BF7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3BE" w14:textId="295AFC0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A1F" w14:textId="541C6CB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1</w:t>
            </w:r>
          </w:p>
        </w:tc>
      </w:tr>
      <w:tr w:rsidR="0082677C" w:rsidRPr="0022090B" w14:paraId="4462D05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6A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11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antanderen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5F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D15" w14:textId="6FC5E80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A0C1" w14:textId="02B8A47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297" w14:textId="260A03C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2</w:t>
            </w:r>
          </w:p>
        </w:tc>
      </w:tr>
      <w:tr w:rsidR="0082677C" w:rsidRPr="0022090B" w14:paraId="1E922347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011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74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clerophyll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93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428" w14:textId="25B5D99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914" w14:textId="1772795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FE0" w14:textId="0697211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3</w:t>
            </w:r>
          </w:p>
        </w:tc>
      </w:tr>
      <w:tr w:rsidR="0082677C" w:rsidRPr="0022090B" w14:paraId="089F5C7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88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D0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speletiops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×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mithian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D1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6E1" w14:textId="1731493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967" w14:textId="44BFEF6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8B7" w14:textId="1E26800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78</w:t>
            </w:r>
          </w:p>
        </w:tc>
      </w:tr>
      <w:tr w:rsidR="0082677C" w:rsidRPr="0022090B" w14:paraId="5B3A339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D8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D2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chthyothere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olli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22090B">
              <w:rPr>
                <w:rFonts w:ascii="Times New Roman" w:eastAsia="Times New Roman" w:hAnsi="Times New Roman"/>
                <w:color w:val="000000"/>
              </w:rPr>
              <w:t>Bak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E9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Ro2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042" w14:textId="429AA4D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68D" w14:textId="2987CC6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925" w14:textId="3B87C2F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5</w:t>
            </w:r>
          </w:p>
        </w:tc>
      </w:tr>
      <w:tr w:rsidR="0082677C" w:rsidRPr="0022090B" w14:paraId="2716D19D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50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28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Ichthyothere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canden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</w:t>
            </w:r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>.F.Blak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19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v8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2AC" w14:textId="09943DD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903" w14:textId="37774D4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A7A" w14:textId="0C4B489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6</w:t>
            </w:r>
          </w:p>
        </w:tc>
      </w:tr>
      <w:tr w:rsidR="0082677C" w:rsidRPr="0022090B" w14:paraId="47B3446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EF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5C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rbore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risteg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18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8A0" w14:textId="3812691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824" w14:textId="763AE77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B00" w14:textId="1FAE0F6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7</w:t>
            </w:r>
          </w:p>
        </w:tc>
      </w:tr>
      <w:tr w:rsidR="0082677C" w:rsidRPr="0022090B" w14:paraId="662B77F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515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C8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griffi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Ruiz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Terán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López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-Fig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872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B90" w14:textId="40BDC7C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E76" w14:textId="29B015A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51E" w14:textId="294FAA4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8</w:t>
            </w:r>
          </w:p>
        </w:tc>
      </w:tr>
      <w:tr w:rsidR="0082677C" w:rsidRPr="0022090B" w14:paraId="5100B62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7FC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1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332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ucid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risteg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43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A8C" w14:textId="10F1B54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428" w14:textId="432C3C3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719" w14:textId="5C051ED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89</w:t>
            </w:r>
          </w:p>
        </w:tc>
      </w:tr>
      <w:tr w:rsidR="0082677C" w:rsidRPr="0022090B" w14:paraId="1998A1B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9A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D8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riifoli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) Ern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32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97F" w14:textId="3BBB89E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728" w14:textId="71E6AC4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A8E" w14:textId="5B1E232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0</w:t>
            </w:r>
          </w:p>
        </w:tc>
      </w:tr>
      <w:tr w:rsidR="0082677C" w:rsidRPr="0022090B" w14:paraId="243E7D48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A06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24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riifoli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) Ern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86A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6C3" w14:textId="304599C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431E" w14:textId="41AE44C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C4A" w14:textId="1FE5F6D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1</w:t>
            </w:r>
          </w:p>
        </w:tc>
      </w:tr>
      <w:tr w:rsidR="0082677C" w:rsidRPr="0022090B" w14:paraId="60A4779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A4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8F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riifoli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) Ern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00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D48" w14:textId="30A5CBE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A9A" w14:textId="040C46B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873" w14:textId="777BA92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2</w:t>
            </w:r>
          </w:p>
        </w:tc>
      </w:tr>
      <w:tr w:rsidR="0082677C" w:rsidRPr="0022090B" w14:paraId="7822F5F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E1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81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riifoli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) Ern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41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2834" w14:textId="190FDCE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1C8" w14:textId="7D8A381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F43" w14:textId="4581062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5</w:t>
            </w:r>
          </w:p>
        </w:tc>
      </w:tr>
      <w:tr w:rsidR="0082677C" w:rsidRPr="0022090B" w14:paraId="318E402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C61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6D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neriifoli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onp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um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) Ern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69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2C14" w14:textId="7DCCF14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5F8" w14:textId="6DED70B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89A" w14:textId="48E3AE4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6</w:t>
            </w:r>
          </w:p>
        </w:tc>
      </w:tr>
      <w:tr w:rsidR="0082677C" w:rsidRPr="0022090B" w14:paraId="01967CB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342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63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occult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.</w:t>
            </w:r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F.Blake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7E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8AE" w14:textId="376C214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B3A" w14:textId="7D01C73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1F1E" w14:textId="118D577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3</w:t>
            </w:r>
          </w:p>
        </w:tc>
      </w:tr>
      <w:tr w:rsidR="0082677C" w:rsidRPr="0022090B" w14:paraId="75D5F96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8E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E8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occult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.</w:t>
            </w:r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F.Blake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5D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26A" w14:textId="07504C2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958" w14:textId="1485202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40D5" w14:textId="553FAB7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4</w:t>
            </w:r>
          </w:p>
        </w:tc>
      </w:tr>
      <w:tr w:rsidR="0082677C" w:rsidRPr="0022090B" w14:paraId="506E292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DB7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A31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rvul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5A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D1D" w14:textId="290CA26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EA2" w14:textId="0170BF3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24F" w14:textId="4F8C71C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6F43293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8B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DA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man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B9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CB9" w14:textId="507661A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8441" w14:textId="6D6BB00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3A8" w14:textId="3F0D629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7</w:t>
            </w:r>
          </w:p>
        </w:tc>
      </w:tr>
      <w:tr w:rsidR="0082677C" w:rsidRPr="0022090B" w14:paraId="7D25BA3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960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2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A4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banothamn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man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F0C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CA4" w14:textId="67BEEA9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C884" w14:textId="58E5D8B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6118" w14:textId="236A1E9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7EAD0A1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04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3A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ramiflo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glandulosu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E2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D7" w14:textId="39B7106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D2F" w14:textId="0D37DC3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303" w14:textId="75B5AE4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8</w:t>
            </w:r>
          </w:p>
        </w:tc>
      </w:tr>
      <w:tr w:rsidR="0082677C" w:rsidRPr="0022090B" w14:paraId="4001AD3B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CE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85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atropurpure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50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553" w14:textId="02C143E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439" w14:textId="60712A2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27D" w14:textId="6D5788E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799</w:t>
            </w:r>
          </w:p>
        </w:tc>
      </w:tr>
      <w:tr w:rsidR="0082677C" w:rsidRPr="0022090B" w14:paraId="5984AC7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96A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lastRenderedPageBreak/>
              <w:t>13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BC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bromelioide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BC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506C" w14:textId="0728BAF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BCF" w14:textId="5415E25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F3E" w14:textId="3ADD8A5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</w:tr>
      <w:tr w:rsidR="0082677C" w:rsidRPr="0022090B" w14:paraId="252189CF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3A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E7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don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763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1B8" w14:textId="1D3AE40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7BE" w14:textId="273C957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AD4" w14:textId="1C63C3D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0</w:t>
            </w:r>
          </w:p>
        </w:tc>
      </w:tr>
      <w:tr w:rsidR="0082677C" w:rsidRPr="0022090B" w14:paraId="5B65F3C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82B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956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ardon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DB6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45F" w14:textId="42DBBFD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B98" w14:textId="7E9E255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F111" w14:textId="1A86C58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1</w:t>
            </w:r>
          </w:p>
        </w:tc>
      </w:tr>
      <w:tr w:rsidR="0082677C" w:rsidRPr="0022090B" w14:paraId="6A88F15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0D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71ED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emmanuel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CC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9A86" w14:textId="14E99B1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6AA" w14:textId="65F31E6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562" w14:textId="6A22F67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2</w:t>
            </w:r>
          </w:p>
        </w:tc>
      </w:tr>
      <w:tr w:rsidR="0082677C" w:rsidRPr="0022090B" w14:paraId="22A66C9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6D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A89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floccos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tand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A7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1E7" w14:textId="3B66F3D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703" w14:textId="71DAE23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B7D" w14:textId="226D275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3</w:t>
            </w:r>
          </w:p>
        </w:tc>
      </w:tr>
      <w:tr w:rsidR="0082677C" w:rsidRPr="0022090B" w14:paraId="33C7AEDE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2E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19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jabon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2C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1F2" w14:textId="2484EC2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4B9" w14:textId="3C3EC86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E96" w14:textId="06823E8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4</w:t>
            </w:r>
          </w:p>
        </w:tc>
      </w:tr>
      <w:tr w:rsidR="0082677C" w:rsidRPr="0022090B" w14:paraId="03812C14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457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15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jah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tand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83C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E9A3" w14:textId="4B9F886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528" w14:textId="229E241D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2A7" w14:textId="470EF35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5</w:t>
            </w:r>
          </w:p>
        </w:tc>
      </w:tr>
      <w:tr w:rsidR="0082677C" w:rsidRPr="0022090B" w14:paraId="5F4785C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B50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5D5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joséphens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4D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658" w14:textId="08D4E11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4D0" w14:textId="7949A2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70C" w14:textId="0AC3C35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6</w:t>
            </w:r>
          </w:p>
        </w:tc>
      </w:tr>
      <w:tr w:rsidR="0082677C" w:rsidRPr="0022090B" w14:paraId="39A5E9B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288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0F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eucacti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F6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548" w14:textId="553E45A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FD77" w14:textId="64012B5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DB3" w14:textId="5082989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7</w:t>
            </w:r>
          </w:p>
        </w:tc>
      </w:tr>
      <w:tr w:rsidR="0082677C" w:rsidRPr="0022090B" w14:paraId="1F3E9EE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37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C9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inde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(Sch.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Bip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ex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Wedd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183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69A" w14:textId="2D03100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BA2" w14:textId="0F62FBA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FF3" w14:textId="6C0D358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8</w:t>
            </w:r>
          </w:p>
        </w:tc>
      </w:tr>
      <w:tr w:rsidR="0082677C" w:rsidRPr="0022090B" w14:paraId="161314F3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E1F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E0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lopez-palac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Ruiz-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Terán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López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-Fig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447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E91" w14:textId="323D75F3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20B" w14:textId="692C7C0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A3C" w14:textId="5428DDC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09</w:t>
            </w:r>
          </w:p>
        </w:tc>
      </w:tr>
      <w:tr w:rsidR="0082677C" w:rsidRPr="0022090B" w14:paraId="608FD27C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935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98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arcescen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 (S. F. Blake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2E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4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542" w14:textId="6EEC06F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C32" w14:textId="2A66E98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6559" w14:textId="0FF0B37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0</w:t>
            </w:r>
          </w:p>
        </w:tc>
      </w:tr>
      <w:tr w:rsidR="0082677C" w:rsidRPr="0022090B" w14:paraId="5639D516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002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1DA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ltonioide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tandl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9B8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34C" w14:textId="346D076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114" w14:textId="61AEB2A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745" w14:textId="0CAB9D76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1</w:t>
            </w:r>
          </w:p>
        </w:tc>
      </w:tr>
      <w:tr w:rsidR="0082677C" w:rsidRPr="0022090B" w14:paraId="34F95770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0BA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9FB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Ruilopez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vergarae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 &amp;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López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-Fig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4A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A087" w14:textId="3E62B72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24D" w14:textId="0F89910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 xml:space="preserve"> 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B3D8" w14:textId="005C3B80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2</w:t>
            </w:r>
          </w:p>
        </w:tc>
      </w:tr>
      <w:tr w:rsidR="0082677C" w:rsidRPr="0022090B" w14:paraId="538A1139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1C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590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mallanth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macroscyph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22090B">
              <w:rPr>
                <w:rFonts w:ascii="Times New Roman" w:eastAsia="Times New Roman" w:hAnsi="Times New Roman"/>
                <w:color w:val="000000"/>
              </w:rPr>
              <w:t xml:space="preserve">(Baker ex Baker) 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A.Grau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B5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Nb48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C49" w14:textId="131E3B6A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442" w14:textId="0E1A70E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C5A5" w14:textId="33131AA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3</w:t>
            </w:r>
          </w:p>
        </w:tc>
      </w:tr>
      <w:tr w:rsidR="0082677C" w:rsidRPr="0022090B" w14:paraId="3AA39CE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014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07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mallanth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arvicep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S.</w:t>
            </w:r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F.Blake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H.Rob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6E9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i3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3AAB" w14:textId="223CC4B7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B95" w14:textId="69E5175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777" w14:textId="5C5F2D81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4</w:t>
            </w:r>
          </w:p>
        </w:tc>
      </w:tr>
      <w:tr w:rsidR="0082677C" w:rsidRPr="0022090B" w14:paraId="7B11CC6A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CF9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24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Smallanthus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pyramidalis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Triana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proofErr w:type="gramStart"/>
            <w:r w:rsidRPr="0022090B">
              <w:rPr>
                <w:rFonts w:ascii="Times New Roman" w:eastAsia="Times New Roman" w:hAnsi="Times New Roman"/>
                <w:color w:val="000000"/>
              </w:rPr>
              <w:t>H.Rob</w:t>
            </w:r>
            <w:proofErr w:type="spellEnd"/>
            <w:proofErr w:type="gram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A4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473" w14:textId="1CC7BD3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023" w14:textId="3EB1A90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8D1" w14:textId="1658F4A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5</w:t>
            </w:r>
          </w:p>
        </w:tc>
      </w:tr>
      <w:tr w:rsidR="0082677C" w:rsidRPr="0022090B" w14:paraId="7509BE7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D53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4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BDE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man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hardo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D11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FDF" w14:textId="06928C69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07C5" w14:textId="7CE5D2D8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0C6" w14:textId="1D7F895C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6</w:t>
            </w:r>
          </w:p>
        </w:tc>
      </w:tr>
      <w:tr w:rsidR="0082677C" w:rsidRPr="0022090B" w14:paraId="763AC275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93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50</w:t>
            </w:r>
          </w:p>
        </w:tc>
        <w:tc>
          <w:tcPr>
            <w:tcW w:w="5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B104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man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hardo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7B6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21E" w14:textId="6C63B05E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9F0" w14:textId="7B762782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924" w14:textId="08C1DE0F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7</w:t>
            </w:r>
          </w:p>
        </w:tc>
      </w:tr>
      <w:tr w:rsidR="0082677C" w:rsidRPr="0022090B" w14:paraId="43CAF482" w14:textId="77777777" w:rsidTr="00BD643A">
        <w:trPr>
          <w:trHeight w:val="320"/>
        </w:trPr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EE2D" w14:textId="77777777" w:rsidR="0082677C" w:rsidRPr="0022090B" w:rsidRDefault="0082677C" w:rsidP="0022090B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15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0EEF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Tamania</w:t>
            </w:r>
            <w:proofErr w:type="spellEnd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  <w:proofErr w:type="spellStart"/>
            <w:r w:rsidRPr="0022090B">
              <w:rPr>
                <w:rFonts w:ascii="Times New Roman" w:eastAsia="Times New Roman" w:hAnsi="Times New Roman"/>
                <w:i/>
                <w:iCs/>
                <w:color w:val="000000"/>
              </w:rPr>
              <w:t>chardonii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 (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A.C.Sm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2090B">
              <w:rPr>
                <w:rFonts w:ascii="Times New Roman" w:eastAsia="Times New Roman" w:hAnsi="Times New Roman"/>
                <w:color w:val="000000"/>
              </w:rPr>
              <w:t>Cuatrec</w:t>
            </w:r>
            <w:proofErr w:type="spellEnd"/>
            <w:r w:rsidRPr="0022090B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D7D1" w14:textId="77777777" w:rsidR="0082677C" w:rsidRPr="0022090B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22090B">
              <w:rPr>
                <w:rFonts w:ascii="Times New Roman" w:eastAsia="Times New Roman" w:hAnsi="Times New Roman"/>
                <w:color w:val="000000"/>
              </w:rPr>
              <w:t>MDC 3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4378" w14:textId="499F19AB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2490" w14:textId="17C38D94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9D93" w14:textId="5F3D8905" w:rsidR="0082677C" w:rsidRPr="00BD643A" w:rsidRDefault="0082677C" w:rsidP="0022090B">
            <w:pPr>
              <w:rPr>
                <w:rFonts w:ascii="Times New Roman" w:eastAsia="Times New Roman" w:hAnsi="Times New Roman"/>
                <w:color w:val="000000"/>
              </w:rPr>
            </w:pPr>
            <w:r w:rsidRPr="00BD643A">
              <w:rPr>
                <w:rFonts w:ascii="Times New Roman" w:eastAsia="Times New Roman" w:hAnsi="Times New Roman"/>
                <w:color w:val="000000"/>
              </w:rPr>
              <w:t>KY231818</w:t>
            </w:r>
          </w:p>
        </w:tc>
      </w:tr>
    </w:tbl>
    <w:p w14:paraId="181D5EDF" w14:textId="77777777" w:rsidR="0022090B" w:rsidRDefault="0022090B">
      <w:pPr>
        <w:rPr>
          <w:rFonts w:ascii="Times" w:hAnsi="Times"/>
        </w:rPr>
      </w:pPr>
    </w:p>
    <w:p w14:paraId="39CD3EB8" w14:textId="77777777" w:rsidR="0022090B" w:rsidRDefault="0022090B">
      <w:pPr>
        <w:rPr>
          <w:rFonts w:ascii="Times" w:hAnsi="Times"/>
        </w:rPr>
      </w:pPr>
    </w:p>
    <w:p w14:paraId="11EBEB0B" w14:textId="77777777" w:rsidR="0022090B" w:rsidRDefault="0022090B">
      <w:pPr>
        <w:rPr>
          <w:rFonts w:ascii="Times" w:hAnsi="Times"/>
        </w:rPr>
      </w:pPr>
    </w:p>
    <w:p w14:paraId="22A4C270" w14:textId="77777777" w:rsidR="0022090B" w:rsidRDefault="0022090B">
      <w:pPr>
        <w:rPr>
          <w:rFonts w:ascii="Times" w:hAnsi="Times"/>
        </w:rPr>
      </w:pPr>
    </w:p>
    <w:p w14:paraId="25C41A6E" w14:textId="77777777" w:rsidR="0022090B" w:rsidRDefault="0022090B">
      <w:pPr>
        <w:rPr>
          <w:rFonts w:ascii="Times" w:hAnsi="Times"/>
        </w:rPr>
      </w:pPr>
    </w:p>
    <w:p w14:paraId="6F36BC55" w14:textId="77777777" w:rsidR="0022090B" w:rsidRPr="00D835A1" w:rsidRDefault="0022090B">
      <w:pPr>
        <w:rPr>
          <w:rFonts w:ascii="Times" w:hAnsi="Times"/>
        </w:rPr>
      </w:pPr>
    </w:p>
    <w:p w14:paraId="56BAEF06" w14:textId="77777777" w:rsidR="00D835A1" w:rsidRPr="00D835A1" w:rsidRDefault="00D835A1" w:rsidP="00221ECE">
      <w:pPr>
        <w:rPr>
          <w:rFonts w:ascii="Times" w:hAnsi="Times"/>
        </w:rPr>
      </w:pPr>
    </w:p>
    <w:sectPr w:rsidR="00D835A1" w:rsidRPr="00D835A1" w:rsidSect="00221ECE">
      <w:pgSz w:w="15840" w:h="12240" w:orient="landscape"/>
      <w:pgMar w:top="1800" w:right="1890" w:bottom="180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3709C" w14:textId="77777777" w:rsidR="00D035B0" w:rsidRDefault="00D035B0" w:rsidP="00886AFD">
      <w:r>
        <w:separator/>
      </w:r>
    </w:p>
  </w:endnote>
  <w:endnote w:type="continuationSeparator" w:id="0">
    <w:p w14:paraId="75492BE0" w14:textId="77777777" w:rsidR="00D035B0" w:rsidRDefault="00D035B0" w:rsidP="00886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815D8" w14:textId="77777777" w:rsidR="00D035B0" w:rsidRDefault="00D035B0" w:rsidP="00886AFD">
      <w:r>
        <w:separator/>
      </w:r>
    </w:p>
  </w:footnote>
  <w:footnote w:type="continuationSeparator" w:id="0">
    <w:p w14:paraId="5097EB52" w14:textId="77777777" w:rsidR="00D035B0" w:rsidRDefault="00D035B0" w:rsidP="00886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A1"/>
    <w:rsid w:val="00032787"/>
    <w:rsid w:val="0009022E"/>
    <w:rsid w:val="000B1322"/>
    <w:rsid w:val="00131E28"/>
    <w:rsid w:val="001762A7"/>
    <w:rsid w:val="001A490B"/>
    <w:rsid w:val="001D1465"/>
    <w:rsid w:val="0022090B"/>
    <w:rsid w:val="00221ECE"/>
    <w:rsid w:val="00223FE0"/>
    <w:rsid w:val="00247DB5"/>
    <w:rsid w:val="00297798"/>
    <w:rsid w:val="002C075D"/>
    <w:rsid w:val="002D51A3"/>
    <w:rsid w:val="002E0622"/>
    <w:rsid w:val="002E5CB3"/>
    <w:rsid w:val="003036D4"/>
    <w:rsid w:val="003B1665"/>
    <w:rsid w:val="003B47BA"/>
    <w:rsid w:val="003C66A3"/>
    <w:rsid w:val="003D0B47"/>
    <w:rsid w:val="0045729B"/>
    <w:rsid w:val="004849C3"/>
    <w:rsid w:val="004A60B4"/>
    <w:rsid w:val="004C213B"/>
    <w:rsid w:val="0050347E"/>
    <w:rsid w:val="00575BCA"/>
    <w:rsid w:val="005A078B"/>
    <w:rsid w:val="0062748E"/>
    <w:rsid w:val="00644541"/>
    <w:rsid w:val="006533F1"/>
    <w:rsid w:val="0069778E"/>
    <w:rsid w:val="006A75F7"/>
    <w:rsid w:val="006B3937"/>
    <w:rsid w:val="006C3B4E"/>
    <w:rsid w:val="006D0E66"/>
    <w:rsid w:val="006F0BEA"/>
    <w:rsid w:val="006F71C2"/>
    <w:rsid w:val="00725F5E"/>
    <w:rsid w:val="007B06D5"/>
    <w:rsid w:val="008010C5"/>
    <w:rsid w:val="0082677C"/>
    <w:rsid w:val="00832CD9"/>
    <w:rsid w:val="00886AFD"/>
    <w:rsid w:val="00896A21"/>
    <w:rsid w:val="008D2816"/>
    <w:rsid w:val="008E0A2F"/>
    <w:rsid w:val="009E6386"/>
    <w:rsid w:val="00A06A1C"/>
    <w:rsid w:val="00A07856"/>
    <w:rsid w:val="00B31DCE"/>
    <w:rsid w:val="00B57850"/>
    <w:rsid w:val="00B94758"/>
    <w:rsid w:val="00BD643A"/>
    <w:rsid w:val="00BF59CD"/>
    <w:rsid w:val="00C076B3"/>
    <w:rsid w:val="00C23621"/>
    <w:rsid w:val="00C5494F"/>
    <w:rsid w:val="00D035B0"/>
    <w:rsid w:val="00D541E8"/>
    <w:rsid w:val="00D835A1"/>
    <w:rsid w:val="00E825B2"/>
    <w:rsid w:val="00E85C6E"/>
    <w:rsid w:val="00EC2D1C"/>
    <w:rsid w:val="00ED5E3A"/>
    <w:rsid w:val="00F85ED5"/>
    <w:rsid w:val="00F9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7A6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86AF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86AFD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2209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90B"/>
    <w:rPr>
      <w:color w:val="954F72"/>
      <w:u w:val="single"/>
    </w:rPr>
  </w:style>
  <w:style w:type="paragraph" w:customStyle="1" w:styleId="font5">
    <w:name w:val="font5"/>
    <w:basedOn w:val="Normal"/>
    <w:rsid w:val="0022090B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6">
    <w:name w:val="font6"/>
    <w:basedOn w:val="Normal"/>
    <w:rsid w:val="0022090B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xl63">
    <w:name w:val="xl63"/>
    <w:basedOn w:val="Normal"/>
    <w:rsid w:val="0022090B"/>
    <w:pPr>
      <w:spacing w:before="100" w:beforeAutospacing="1" w:after="100" w:afterAutospacing="1"/>
    </w:pPr>
    <w:rPr>
      <w:rFonts w:ascii="Calibri" w:hAnsi="Calibri"/>
      <w:i/>
      <w:iCs/>
    </w:rPr>
  </w:style>
  <w:style w:type="paragraph" w:customStyle="1" w:styleId="xl64">
    <w:name w:val="xl64"/>
    <w:basedOn w:val="Normal"/>
    <w:rsid w:val="0022090B"/>
    <w:pPr>
      <w:spacing w:before="100" w:beforeAutospacing="1" w:after="100" w:afterAutospacing="1"/>
    </w:pPr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0F0FB0-4AB1-A04D-857E-08C92A502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755</Words>
  <Characters>10008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Hacanthus5</dc:creator>
  <cp:keywords/>
  <dc:description/>
  <cp:lastModifiedBy>Mauricio Diazgranados</cp:lastModifiedBy>
  <cp:revision>7</cp:revision>
  <dcterms:created xsi:type="dcterms:W3CDTF">2016-11-25T16:35:00Z</dcterms:created>
  <dcterms:modified xsi:type="dcterms:W3CDTF">2016-11-26T01:31:00Z</dcterms:modified>
</cp:coreProperties>
</file>